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018" w:rsidRDefault="00F24018" w:rsidP="00F24018">
      <w:pPr>
        <w:jc w:val="center"/>
        <w:rPr>
          <w:b/>
        </w:rPr>
      </w:pPr>
    </w:p>
    <w:p w:rsidR="00F24018" w:rsidRPr="00F24018" w:rsidRDefault="00F24018" w:rsidP="00F24018">
      <w:pPr>
        <w:jc w:val="center"/>
        <w:rPr>
          <w:b/>
          <w:sz w:val="24"/>
        </w:rPr>
      </w:pPr>
      <w:r w:rsidRPr="00F24018">
        <w:rPr>
          <w:b/>
          <w:sz w:val="24"/>
        </w:rPr>
        <w:t>Description of Additional Supplementary Files</w:t>
      </w:r>
    </w:p>
    <w:p w:rsidR="00F24018" w:rsidRDefault="00F24018" w:rsidP="00F24018"/>
    <w:p w:rsidR="00F24018" w:rsidRDefault="00F24018" w:rsidP="00F24018">
      <w:r w:rsidRPr="00F24018">
        <w:rPr>
          <w:b/>
        </w:rPr>
        <w:t>File Name:</w:t>
      </w:r>
      <w:r>
        <w:t xml:space="preserve"> </w:t>
      </w:r>
      <w:r>
        <w:t>Supplement</w:t>
      </w:r>
      <w:r>
        <w:t xml:space="preserve">ary data 1 </w:t>
      </w:r>
    </w:p>
    <w:p w:rsidR="00F24018" w:rsidRDefault="00F24018" w:rsidP="00F24018">
      <w:r w:rsidRPr="00F24018">
        <w:rPr>
          <w:b/>
        </w:rPr>
        <w:t>Description:</w:t>
      </w:r>
      <w:r>
        <w:t xml:space="preserve"> Experimental data. </w:t>
      </w:r>
      <w:r>
        <w:t>Tab 1 con</w:t>
      </w:r>
      <w:r>
        <w:t xml:space="preserve">tains the P22 Box B left single </w:t>
      </w:r>
      <w:r>
        <w:t>mutations relevant to figure 3. Tab 2 contains the P22 Box B ri</w:t>
      </w:r>
      <w:r>
        <w:t xml:space="preserve">ght single mutation relevant to </w:t>
      </w:r>
      <w:r>
        <w:t>figure 3. Tab 3 contains the mutational pathway data relevant t</w:t>
      </w:r>
      <w:bookmarkStart w:id="0" w:name="_GoBack"/>
      <w:bookmarkEnd w:id="0"/>
      <w:r>
        <w:t>o figure 4. Tab 4 conta</w:t>
      </w:r>
      <w:r>
        <w:t xml:space="preserve">ins the </w:t>
      </w:r>
      <w:r>
        <w:t>measurements of BIV mutants relevant to figure 5.</w:t>
      </w:r>
    </w:p>
    <w:p w:rsidR="00F24018" w:rsidRDefault="00F24018" w:rsidP="00F24018"/>
    <w:p w:rsidR="00F24018" w:rsidRDefault="00F24018" w:rsidP="00F24018">
      <w:r w:rsidRPr="00F24018">
        <w:rPr>
          <w:b/>
        </w:rPr>
        <w:t>File Name:</w:t>
      </w:r>
      <w:r>
        <w:t xml:space="preserve"> </w:t>
      </w:r>
      <w:r>
        <w:t xml:space="preserve">Supplementary data 2 </w:t>
      </w:r>
    </w:p>
    <w:p w:rsidR="00BC619F" w:rsidRDefault="00F24018" w:rsidP="00F24018">
      <w:r w:rsidRPr="00F24018">
        <w:rPr>
          <w:b/>
        </w:rPr>
        <w:t>Description:</w:t>
      </w:r>
      <w:r>
        <w:t xml:space="preserve"> P-values, false discovery rates (FD</w:t>
      </w:r>
      <w:r>
        <w:t xml:space="preserve">R) and Q value for binding site </w:t>
      </w:r>
      <w:r>
        <w:t>predictions made in entire genomes using Hamiltonian scores for λ N, P22 N and BIV TAT.</w:t>
      </w:r>
    </w:p>
    <w:sectPr w:rsidR="00BC6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018"/>
    <w:rsid w:val="00BC619F"/>
    <w:rsid w:val="00F2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8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1</cp:revision>
  <dcterms:created xsi:type="dcterms:W3CDTF">2018-05-16T15:07:00Z</dcterms:created>
  <dcterms:modified xsi:type="dcterms:W3CDTF">2018-05-16T15:08:00Z</dcterms:modified>
</cp:coreProperties>
</file>